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54E5D" w14:textId="3C837164" w:rsidR="008C448A" w:rsidRPr="00A62AA1" w:rsidRDefault="009C3EB9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  <w:highlight w:val="white"/>
        </w:rPr>
      </w:pPr>
      <w:bookmarkStart w:id="0" w:name="_GoBack"/>
      <w:r>
        <w:rPr>
          <w:rFonts w:ascii="Calibri" w:eastAsia="Calibri" w:hAnsi="Calibri" w:cs="Calibri"/>
          <w:b/>
          <w:sz w:val="24"/>
          <w:szCs w:val="24"/>
          <w:highlight w:val="white"/>
        </w:rPr>
        <w:t>SUPPLEMENTARY MATERIAL</w:t>
      </w:r>
    </w:p>
    <w:bookmarkEnd w:id="0"/>
    <w:p w14:paraId="4D2F5B09" w14:textId="77777777" w:rsidR="00A62AA1" w:rsidRDefault="00A62AA1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</w:p>
    <w:tbl>
      <w:tblPr>
        <w:tblStyle w:val="a0"/>
        <w:tblW w:w="10525" w:type="dxa"/>
        <w:tblInd w:w="-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125"/>
        <w:gridCol w:w="3645"/>
        <w:gridCol w:w="3700"/>
      </w:tblGrid>
      <w:tr w:rsidR="008C448A" w14:paraId="1CE1A93D" w14:textId="77777777">
        <w:trPr>
          <w:trHeight w:val="440"/>
        </w:trPr>
        <w:tc>
          <w:tcPr>
            <w:tcW w:w="10525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22D8" w14:textId="78DD4632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 xml:space="preserve">Table S1. Primer Sequences </w:t>
            </w:r>
            <w:r w:rsidR="00A746E1"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for RT-qPCR</w:t>
            </w:r>
          </w:p>
        </w:tc>
      </w:tr>
      <w:tr w:rsidR="008C448A" w14:paraId="53313CE1" w14:textId="77777777"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4AE0" w14:textId="77777777" w:rsidR="008C448A" w:rsidRDefault="008C448A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3251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Gene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1714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Forward Primer Sequence (5’ – 3’)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494F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Reverse Primer Sequence (5’ – 3’)</w:t>
            </w:r>
          </w:p>
        </w:tc>
      </w:tr>
      <w:tr w:rsidR="008C448A" w14:paraId="2A2D7A98" w14:textId="77777777">
        <w:trPr>
          <w:trHeight w:val="440"/>
        </w:trPr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7422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Reference Gene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0182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RNA18S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CB2B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CAATTATTCCCCATGAACG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FC8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GGACTTAATCAACGCAAGC</w:t>
            </w:r>
          </w:p>
        </w:tc>
      </w:tr>
      <w:tr w:rsidR="008C448A" w14:paraId="233F30FD" w14:textId="77777777">
        <w:trPr>
          <w:trHeight w:val="440"/>
        </w:trPr>
        <w:tc>
          <w:tcPr>
            <w:tcW w:w="20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F1D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Inflammation Marker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5A30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VCAM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D86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GGACATAAGAAACTGGAAAAGG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AFB9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CACTCATCTCGATTTCTGGA</w:t>
            </w:r>
          </w:p>
        </w:tc>
      </w:tr>
      <w:tr w:rsidR="008C448A" w14:paraId="17DDFDD3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1939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8C3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ICAM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815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CTTCCTCACCGTGTACTGG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5693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GCGTAGGGTAAGGTTCTTGC</w:t>
            </w:r>
          </w:p>
        </w:tc>
      </w:tr>
      <w:tr w:rsidR="008C448A" w14:paraId="6172E740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58E1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7651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IL1B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05AD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AGCTGGAATTTGAGTCTGC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8841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CACAAATTGCATGGTGAAG</w:t>
            </w:r>
          </w:p>
        </w:tc>
      </w:tr>
      <w:tr w:rsidR="008C448A" w14:paraId="4440187C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6097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2844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IL6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A75F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AGCTCAATAAGAAGGGGCCTA 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CC4B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GAGAAACCCTGGCTTAAGTAGA</w:t>
            </w:r>
          </w:p>
        </w:tc>
      </w:tr>
      <w:tr w:rsidR="008C448A" w14:paraId="1B778075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3293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0FF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IL8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330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TTTCAGAGACAGCAGAGCA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35BD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CACAGAGCTGCAGAAATCA</w:t>
            </w:r>
          </w:p>
        </w:tc>
      </w:tr>
      <w:tr w:rsidR="008C448A" w14:paraId="796673D5" w14:textId="77777777">
        <w:trPr>
          <w:trHeight w:val="440"/>
        </w:trPr>
        <w:tc>
          <w:tcPr>
            <w:tcW w:w="20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D874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Endothelial Marker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ACB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PECAM 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A267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CAACACAGTCCAGATAGTCGT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80C8E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ACCTCAAACTGGGCATCAT</w:t>
            </w:r>
          </w:p>
        </w:tc>
      </w:tr>
      <w:tr w:rsidR="008C448A" w14:paraId="45E74B4C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A0D2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8E99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CDH5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7C8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TTCACCTTCTGCGAGGATA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B43D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TAGCTGGTGGTGTCCATCT</w:t>
            </w:r>
          </w:p>
        </w:tc>
      </w:tr>
      <w:tr w:rsidR="008C448A" w14:paraId="6B807E5A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72DB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2A01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NOS3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3829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ACATGGCCTTGGACTGAA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67E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AGAGCCCTGGCCTTTTC</w:t>
            </w:r>
          </w:p>
        </w:tc>
      </w:tr>
      <w:tr w:rsidR="008C448A" w14:paraId="7B62C461" w14:textId="77777777">
        <w:trPr>
          <w:trHeight w:val="440"/>
        </w:trPr>
        <w:tc>
          <w:tcPr>
            <w:tcW w:w="20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2B72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Mesenchymal  Markers</w:t>
            </w:r>
            <w:proofErr w:type="gram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8BDB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TAGLN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296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TGAGGACTATGGGGTCATC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FE68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AGTGCCCATCATTCTTGGT</w:t>
            </w:r>
          </w:p>
        </w:tc>
      </w:tr>
      <w:tr w:rsidR="008C448A" w14:paraId="202EA9FA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ACF6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0641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CNN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978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CAACCATACACAGGTGCAG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B418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CACCTTGTTTCCTTTCGTCTT</w:t>
            </w:r>
          </w:p>
        </w:tc>
      </w:tr>
      <w:tr w:rsidR="008C448A" w14:paraId="6CCE1A0F" w14:textId="77777777">
        <w:trPr>
          <w:trHeight w:val="440"/>
        </w:trPr>
        <w:tc>
          <w:tcPr>
            <w:tcW w:w="20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AA92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ECM Marker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793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COL1A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BBBF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GGATTCCCTGGACCTAAAG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71E4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GAACACCTCGCTCTCCA</w:t>
            </w:r>
          </w:p>
        </w:tc>
      </w:tr>
      <w:tr w:rsidR="008C448A" w14:paraId="0DABCA52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904F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FF0B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COL3A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0263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TGGACCCCAGGGTCTTC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956A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ATCTGATCCAGGGTTTCCA</w:t>
            </w:r>
          </w:p>
        </w:tc>
      </w:tr>
      <w:tr w:rsidR="008C448A" w14:paraId="721299E7" w14:textId="77777777">
        <w:trPr>
          <w:trHeight w:val="440"/>
        </w:trPr>
        <w:tc>
          <w:tcPr>
            <w:tcW w:w="20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51DB" w14:textId="77777777" w:rsidR="008C448A" w:rsidRDefault="003708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  <w:highlight w:val="white"/>
              </w:rPr>
              <w:t>Transcription Factors/Receptors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FC8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SNAI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82D6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CTGCAGGACTCTAATCCAGA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23C9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TCTCCGGAGGTGGGATG</w:t>
            </w:r>
          </w:p>
        </w:tc>
      </w:tr>
      <w:tr w:rsidR="008C448A" w14:paraId="3B98104B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227C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DAB7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SNAI2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9F5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GGTTGCTTCAAGGACACAT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501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TTGCAGTGAGGGCAAGAA</w:t>
            </w:r>
          </w:p>
        </w:tc>
      </w:tr>
      <w:tr w:rsidR="008C448A" w14:paraId="4C735E12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DED8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D6E5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TWIST1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BB2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AGGCATCACTATGGACTTTCTCT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78BB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CCAGTTTGATCCCAGTATTTT</w:t>
            </w:r>
          </w:p>
        </w:tc>
      </w:tr>
      <w:tr w:rsidR="008C448A" w14:paraId="1F80D68D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C4F7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E4D7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ALK5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CCEC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AATTGCTCGACGATGTTCC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3D49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ATAATAAGGCAGTTGGTAATCTTCA</w:t>
            </w:r>
          </w:p>
        </w:tc>
      </w:tr>
      <w:tr w:rsidR="008C448A" w14:paraId="41656A9E" w14:textId="77777777">
        <w:trPr>
          <w:trHeight w:val="440"/>
        </w:trPr>
        <w:tc>
          <w:tcPr>
            <w:tcW w:w="20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A3D2" w14:textId="77777777" w:rsidR="008C448A" w:rsidRDefault="008C44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8127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  <w:highlight w:val="white"/>
              </w:rPr>
              <w:t>TGFBR2</w:t>
            </w:r>
          </w:p>
        </w:tc>
        <w:tc>
          <w:tcPr>
            <w:tcW w:w="3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666E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CCATCTGTGAGAAGCCACA</w:t>
            </w:r>
          </w:p>
        </w:tc>
        <w:tc>
          <w:tcPr>
            <w:tcW w:w="3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876D" w14:textId="77777777" w:rsidR="008C448A" w:rsidRDefault="0037083B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GGGTCATGGCAAACTGTCTC</w:t>
            </w:r>
          </w:p>
        </w:tc>
      </w:tr>
    </w:tbl>
    <w:p w14:paraId="6AB7F95A" w14:textId="77777777" w:rsidR="008C448A" w:rsidRDefault="008C448A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</w:p>
    <w:p w14:paraId="2EE5D640" w14:textId="2D4637A1" w:rsidR="008C448A" w:rsidRDefault="008C448A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79D0F5A0" w14:textId="78573F84" w:rsidR="00261391" w:rsidRDefault="00261391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462CAC48" w14:textId="5A416B61" w:rsidR="00261391" w:rsidRDefault="00261391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drawing>
          <wp:inline distT="0" distB="0" distL="0" distR="0" wp14:anchorId="1AC15A35" wp14:editId="640C0748">
            <wp:extent cx="4742688" cy="3383280"/>
            <wp:effectExtent l="0" t="0" r="1270" b="7620"/>
            <wp:docPr id="1" name="Picture 1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6w30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688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DD5E9" w14:textId="52393947" w:rsidR="00261391" w:rsidRDefault="00261391" w:rsidP="00261391">
      <w:pPr>
        <w:spacing w:after="420" w:line="36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. </w:t>
      </w:r>
      <w:r>
        <w:rPr>
          <w:rFonts w:ascii="Calibri" w:eastAsia="Calibri" w:hAnsi="Calibri" w:cs="Calibri"/>
          <w:b/>
          <w:sz w:val="24"/>
          <w:szCs w:val="24"/>
        </w:rPr>
        <w:t>S1</w:t>
      </w:r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Gene 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expression (mRNA) of cell receptors A)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 xml:space="preserve">ALK5 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and B)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 xml:space="preserve">TGFBR2, 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and transcription factors C)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SNAI1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, D)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SNAI2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, and E)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TWIST1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 by semi-quantitative RT-qPCR of HUVEC under stimulation with IL-1β or co-stimulation with IL-1β/TGF-β2, both in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ECMed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and ASC-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CMed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, for five days. Data were analyzed by One-way ANOVA with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Sidak’s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multiple comparison test for the groups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ECMed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>/IL-1β/</w:t>
      </w:r>
      <w:r>
        <w:rPr>
          <w:rFonts w:ascii="Calibri" w:eastAsia="Calibri" w:hAnsi="Calibri" w:cs="Calibri"/>
          <w:sz w:val="24"/>
          <w:szCs w:val="24"/>
        </w:rPr>
        <w:t>TGF-β2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 vs. ASC-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CMed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>/IL-1β/</w:t>
      </w:r>
      <w:r>
        <w:rPr>
          <w:rFonts w:ascii="Calibri" w:eastAsia="Calibri" w:hAnsi="Calibri" w:cs="Calibri"/>
          <w:sz w:val="24"/>
          <w:szCs w:val="24"/>
        </w:rPr>
        <w:t>TGF-β2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; p-values for the </w:t>
      </w:r>
      <w:proofErr w:type="spellStart"/>
      <w:r>
        <w:rPr>
          <w:rFonts w:ascii="Calibri" w:eastAsia="Calibri" w:hAnsi="Calibri" w:cs="Calibri"/>
          <w:sz w:val="24"/>
          <w:szCs w:val="24"/>
          <w:highlight w:val="white"/>
        </w:rPr>
        <w:t>Sidak’s</w:t>
      </w:r>
      <w:proofErr w:type="spellEnd"/>
      <w:r>
        <w:rPr>
          <w:rFonts w:ascii="Calibri" w:eastAsia="Calibri" w:hAnsi="Calibri" w:cs="Calibri"/>
          <w:sz w:val="24"/>
          <w:szCs w:val="24"/>
          <w:highlight w:val="white"/>
        </w:rPr>
        <w:t xml:space="preserve"> multiple comparison test are shown in the figure. </w:t>
      </w:r>
      <w:r>
        <w:rPr>
          <w:rFonts w:ascii="Calibri" w:eastAsia="Calibri" w:hAnsi="Calibri" w:cs="Calibri"/>
          <w:sz w:val="24"/>
          <w:szCs w:val="24"/>
        </w:rPr>
        <w:t xml:space="preserve">Values represent mean </w:t>
      </w:r>
      <w:r>
        <w:rPr>
          <w:rFonts w:ascii="Noto Sans Symbols" w:eastAsia="Noto Sans Symbols" w:hAnsi="Noto Sans Symbols" w:cs="Noto Sans Symbols"/>
          <w:sz w:val="24"/>
          <w:szCs w:val="24"/>
        </w:rPr>
        <w:t>±</w:t>
      </w:r>
      <w:r>
        <w:rPr>
          <w:rFonts w:ascii="Calibri" w:eastAsia="Calibri" w:hAnsi="Calibri" w:cs="Calibri"/>
          <w:sz w:val="24"/>
          <w:szCs w:val="24"/>
        </w:rPr>
        <w:t xml:space="preserve"> SEM of 3 independent experiments in duplicate.</w:t>
      </w:r>
    </w:p>
    <w:p w14:paraId="26C9D78B" w14:textId="77777777" w:rsidR="00261391" w:rsidRDefault="00261391">
      <w:pPr>
        <w:spacing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sectPr w:rsidR="002613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BF855" w14:textId="77777777" w:rsidR="00364539" w:rsidRDefault="00364539">
      <w:pPr>
        <w:spacing w:line="240" w:lineRule="auto"/>
      </w:pPr>
      <w:r>
        <w:separator/>
      </w:r>
    </w:p>
  </w:endnote>
  <w:endnote w:type="continuationSeparator" w:id="0">
    <w:p w14:paraId="64C2C0CB" w14:textId="77777777" w:rsidR="00364539" w:rsidRDefault="003645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C8C36" w14:textId="77777777" w:rsidR="00322EF0" w:rsidRDefault="00322E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45032" w14:textId="77777777" w:rsidR="0037083B" w:rsidRDefault="0037083B" w:rsidP="00322EF0">
    <w:pPr>
      <w:pStyle w:val="Footer"/>
      <w:ind w:left="720"/>
    </w:pPr>
    <w:r>
      <w:t xml:space="preserve">- </w:t>
    </w:r>
    <w:sdt>
      <w:sdtPr>
        <w:id w:val="11961260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 xml:space="preserve"> -</w:t>
    </w:r>
  </w:p>
  <w:p w14:paraId="72357EC7" w14:textId="77777777" w:rsidR="0037083B" w:rsidRDefault="003708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066A0" w14:textId="77777777" w:rsidR="00322EF0" w:rsidRDefault="00322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181E7" w14:textId="77777777" w:rsidR="00364539" w:rsidRDefault="00364539">
      <w:pPr>
        <w:spacing w:line="240" w:lineRule="auto"/>
      </w:pPr>
      <w:r>
        <w:separator/>
      </w:r>
    </w:p>
  </w:footnote>
  <w:footnote w:type="continuationSeparator" w:id="0">
    <w:p w14:paraId="442EBC2D" w14:textId="77777777" w:rsidR="00364539" w:rsidRDefault="003645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0EBEA" w14:textId="77777777" w:rsidR="00322EF0" w:rsidRDefault="00322E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D9E3D" w14:textId="77777777" w:rsidR="00322EF0" w:rsidRDefault="00322E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5D32E" w14:textId="77777777" w:rsidR="00322EF0" w:rsidRDefault="00322E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B337AE"/>
    <w:multiLevelType w:val="hybridMultilevel"/>
    <w:tmpl w:val="E40C1E04"/>
    <w:lvl w:ilvl="0" w:tplc="A874FD66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CyNLU0NQcSZsam5ko6SsGpxcWZ+XkgBSa1AKgiXv4sAAAA"/>
  </w:docVars>
  <w:rsids>
    <w:rsidRoot w:val="008C448A"/>
    <w:rsid w:val="00261391"/>
    <w:rsid w:val="002751DA"/>
    <w:rsid w:val="00322EF0"/>
    <w:rsid w:val="00364539"/>
    <w:rsid w:val="0037083B"/>
    <w:rsid w:val="008C448A"/>
    <w:rsid w:val="009C3EB9"/>
    <w:rsid w:val="00A273EB"/>
    <w:rsid w:val="00A62AA1"/>
    <w:rsid w:val="00A665AC"/>
    <w:rsid w:val="00A746E1"/>
    <w:rsid w:val="00AD18B3"/>
    <w:rsid w:val="00B91E01"/>
    <w:rsid w:val="00CB484D"/>
    <w:rsid w:val="00E45B51"/>
    <w:rsid w:val="00EC172C"/>
    <w:rsid w:val="00F96604"/>
    <w:rsid w:val="00FD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918C9"/>
  <w15:docId w15:val="{B6495BA0-FDB0-4C8E-A21F-AB2F6D4DF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3708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3B"/>
  </w:style>
  <w:style w:type="paragraph" w:styleId="Footer">
    <w:name w:val="footer"/>
    <w:basedOn w:val="Normal"/>
    <w:link w:val="FooterChar"/>
    <w:uiPriority w:val="99"/>
    <w:unhideWhenUsed/>
    <w:rsid w:val="003708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3B"/>
  </w:style>
  <w:style w:type="paragraph" w:styleId="BalloonText">
    <w:name w:val="Balloon Text"/>
    <w:basedOn w:val="Normal"/>
    <w:link w:val="BalloonTextChar"/>
    <w:uiPriority w:val="99"/>
    <w:semiHidden/>
    <w:unhideWhenUsed/>
    <w:rsid w:val="00322E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56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Harmsen</dc:creator>
  <cp:lastModifiedBy>Gabriel Liguori</cp:lastModifiedBy>
  <cp:revision>5</cp:revision>
  <dcterms:created xsi:type="dcterms:W3CDTF">2018-08-09T14:04:00Z</dcterms:created>
  <dcterms:modified xsi:type="dcterms:W3CDTF">2018-10-01T20:11:00Z</dcterms:modified>
</cp:coreProperties>
</file>